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0D072D" w14:textId="77777777" w:rsidR="00A92D79" w:rsidRPr="00CA5F7B" w:rsidRDefault="00A92D79" w:rsidP="00A92D79">
      <w:pPr>
        <w:spacing w:line="480" w:lineRule="auto"/>
        <w:rPr>
          <w:b/>
          <w:bCs/>
          <w:sz w:val="32"/>
          <w:szCs w:val="32"/>
        </w:rPr>
      </w:pPr>
      <w:r w:rsidRPr="00CA5F7B">
        <w:rPr>
          <w:b/>
          <w:bCs/>
          <w:sz w:val="32"/>
          <w:szCs w:val="32"/>
        </w:rPr>
        <w:t xml:space="preserve">Range-wide assessment of the Tasmanian devil gut microbiome </w:t>
      </w:r>
    </w:p>
    <w:p w14:paraId="0D0F375B" w14:textId="77777777" w:rsidR="00A92D79" w:rsidRPr="0005666A" w:rsidRDefault="00A92D79" w:rsidP="00A92D79">
      <w:pPr>
        <w:spacing w:line="480" w:lineRule="auto"/>
        <w:rPr>
          <w:vertAlign w:val="superscript"/>
        </w:rPr>
      </w:pPr>
      <w:r>
        <w:t>Meadhbh M. Molloy</w:t>
      </w:r>
      <w:r>
        <w:rPr>
          <w:vertAlign w:val="superscript"/>
        </w:rPr>
        <w:t>1,2</w:t>
      </w:r>
      <w:r>
        <w:t>, Elspeth A. McLennan</w:t>
      </w:r>
      <w:r>
        <w:rPr>
          <w:vertAlign w:val="superscript"/>
        </w:rPr>
        <w:t>1</w:t>
      </w:r>
      <w:r>
        <w:t>,</w:t>
      </w:r>
      <w:r>
        <w:rPr>
          <w:vertAlign w:val="superscript"/>
        </w:rPr>
        <w:t xml:space="preserve"> </w:t>
      </w:r>
      <w:r>
        <w:t>Samantha Fox</w:t>
      </w:r>
      <w:r>
        <w:rPr>
          <w:vertAlign w:val="superscript"/>
        </w:rPr>
        <w:t>3,4</w:t>
      </w:r>
      <w:r>
        <w:t>, Katherine Belov</w:t>
      </w:r>
      <w:r>
        <w:rPr>
          <w:vertAlign w:val="superscript"/>
        </w:rPr>
        <w:t>1,5</w:t>
      </w:r>
      <w:r>
        <w:t>, Carolyn J. Hogg</w:t>
      </w:r>
      <w:r>
        <w:rPr>
          <w:vertAlign w:val="superscript"/>
        </w:rPr>
        <w:t>1,5*</w:t>
      </w:r>
    </w:p>
    <w:p w14:paraId="10029121" w14:textId="77777777" w:rsidR="00A92D79" w:rsidRPr="00A92D79" w:rsidRDefault="00A92D79" w:rsidP="00A92D79">
      <w:pPr>
        <w:spacing w:line="480" w:lineRule="auto"/>
        <w:rPr>
          <w:b/>
          <w:bCs/>
          <w:sz w:val="28"/>
          <w:szCs w:val="28"/>
        </w:rPr>
      </w:pPr>
    </w:p>
    <w:p w14:paraId="105CFF75" w14:textId="4D494C57" w:rsidR="00A92D79" w:rsidRPr="00A92D79" w:rsidRDefault="00A92D79" w:rsidP="00A92D79">
      <w:pPr>
        <w:spacing w:line="480" w:lineRule="auto"/>
        <w:rPr>
          <w:b/>
          <w:bCs/>
          <w:sz w:val="28"/>
          <w:szCs w:val="28"/>
        </w:rPr>
      </w:pPr>
      <w:r w:rsidRPr="00A92D79">
        <w:rPr>
          <w:b/>
          <w:bCs/>
          <w:sz w:val="28"/>
          <w:szCs w:val="28"/>
        </w:rPr>
        <w:t xml:space="preserve">Supplementary Material </w:t>
      </w:r>
    </w:p>
    <w:p w14:paraId="32BBA5ED" w14:textId="77777777" w:rsidR="00A92D79" w:rsidRDefault="00A92D79" w:rsidP="00A92D79">
      <w:pPr>
        <w:spacing w:line="480" w:lineRule="auto"/>
      </w:pPr>
      <w:r>
        <w:rPr>
          <w:noProof/>
          <w:lang w:val="en-GB"/>
        </w:rPr>
        <w:drawing>
          <wp:inline distT="0" distB="0" distL="0" distR="0" wp14:anchorId="5F30C928" wp14:editId="6DA1FC2A">
            <wp:extent cx="5943600" cy="3962400"/>
            <wp:effectExtent l="0" t="0" r="0" b="0"/>
            <wp:docPr id="1942718039" name="Picture 2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718039" name="Picture 2" descr="A graph of a diagram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95561" w14:textId="7F902C0A" w:rsidR="00A92D79" w:rsidRPr="00A92D79" w:rsidRDefault="00A92D79" w:rsidP="00A92D79">
      <w:pPr>
        <w:rPr>
          <w:lang w:val="en-GB"/>
        </w:rPr>
      </w:pPr>
      <w:r w:rsidRPr="00A92D79">
        <w:rPr>
          <w:b/>
          <w:bCs/>
          <w:lang w:val="en-GB"/>
        </w:rPr>
        <w:t xml:space="preserve">Figure </w:t>
      </w:r>
      <w:r w:rsidRPr="00A92D79">
        <w:rPr>
          <w:b/>
          <w:bCs/>
          <w:lang w:val="en-GB"/>
        </w:rPr>
        <w:t>S</w:t>
      </w:r>
      <w:r w:rsidRPr="00A92D79">
        <w:rPr>
          <w:b/>
          <w:bCs/>
          <w:lang w:val="en-GB"/>
        </w:rPr>
        <w:t>1</w:t>
      </w:r>
      <w:r w:rsidRPr="00A92D79">
        <w:rPr>
          <w:lang w:val="en-GB"/>
        </w:rPr>
        <w:t xml:space="preserve">. Gut microbiome alpha diversity across locations. Observed ASVs (A) are compared for gut microbiome ASV richness. Shannon index accounts for both presence/absence and abundance of ASVs (B). Higher Shannon index values indicate higher diversity and/or more even distribution of abundance among the different ASVs. </w:t>
      </w:r>
    </w:p>
    <w:p w14:paraId="23AD53BD" w14:textId="77777777" w:rsidR="00A92D79" w:rsidRPr="00A92D79" w:rsidRDefault="00A92D79" w:rsidP="00A92D79">
      <w:pPr>
        <w:spacing w:line="480" w:lineRule="auto"/>
      </w:pPr>
    </w:p>
    <w:p w14:paraId="4B7249E8" w14:textId="77777777" w:rsidR="00A92D79" w:rsidRDefault="00A92D79" w:rsidP="00A92D79">
      <w:pPr>
        <w:spacing w:line="480" w:lineRule="auto"/>
      </w:pPr>
      <w:r w:rsidRPr="00615C62">
        <w:rPr>
          <w:noProof/>
        </w:rPr>
        <w:lastRenderedPageBreak/>
        <w:drawing>
          <wp:inline distT="0" distB="0" distL="0" distR="0" wp14:anchorId="7A53C207" wp14:editId="7A478099">
            <wp:extent cx="5943600" cy="3973195"/>
            <wp:effectExtent l="0" t="0" r="0" b="1905"/>
            <wp:docPr id="73683019" name="Picture 1" descr="A graph of a number of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83019" name="Picture 1" descr="A graph of a number of boxe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A37B9" w14:textId="55D958AD" w:rsidR="00A92D79" w:rsidRPr="00A92D79" w:rsidRDefault="00A92D79" w:rsidP="00A92D79">
      <w:pPr>
        <w:rPr>
          <w:b/>
          <w:bCs/>
          <w:lang w:val="en-GB"/>
        </w:rPr>
        <w:sectPr w:rsidR="00A92D79" w:rsidRPr="00A92D79" w:rsidSect="00A92D79">
          <w:headerReference w:type="default" r:id="rId7"/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A92D79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</w:t>
      </w:r>
      <w:r w:rsidRPr="00A92D79">
        <w:rPr>
          <w:b/>
          <w:bCs/>
          <w:lang w:val="en-GB"/>
        </w:rPr>
        <w:t xml:space="preserve">2. </w:t>
      </w:r>
      <w:r w:rsidRPr="00A92D79">
        <w:rPr>
          <w:lang w:val="en-GB"/>
        </w:rPr>
        <w:t>Diet alpha diversity across locations comparing observed ASVs (A) which refers to the number of unique diet taxa found, and Shannon index (B) which accounts for both presence/absence and abundance of diet taxa. Higher Shannon index values indicate higher diversity and/or more even distribution of abundance among the different diet taxa.</w:t>
      </w:r>
    </w:p>
    <w:p w14:paraId="2388AA5F" w14:textId="49818290" w:rsidR="00A92D79" w:rsidRPr="00A92D79" w:rsidRDefault="00A92D79" w:rsidP="00A92D79">
      <w:r w:rsidRPr="00A92D79">
        <w:rPr>
          <w:b/>
          <w:bCs/>
        </w:rPr>
        <w:lastRenderedPageBreak/>
        <w:t xml:space="preserve">Table </w:t>
      </w:r>
      <w:r w:rsidRPr="00A92D79">
        <w:rPr>
          <w:b/>
          <w:bCs/>
        </w:rPr>
        <w:t>S</w:t>
      </w:r>
      <w:r w:rsidRPr="00A92D79">
        <w:rPr>
          <w:b/>
          <w:bCs/>
        </w:rPr>
        <w:t>1.</w:t>
      </w:r>
      <w:r w:rsidRPr="00A92D79">
        <w:t xml:space="preserve"> Percent Frequency of Occurrence (%FOO) of diet items for all ten locations. Diet items are sorted by class and separated by order. The highest level of taxonomic precision available is provided.  </w:t>
      </w:r>
    </w:p>
    <w:p w14:paraId="4CFCC338" w14:textId="77777777" w:rsidR="00A92D79" w:rsidRPr="00C87499" w:rsidRDefault="00A92D79" w:rsidP="00A92D79">
      <w:pPr>
        <w:rPr>
          <w:b/>
          <w:bCs/>
          <w:sz w:val="21"/>
          <w:szCs w:val="21"/>
        </w:rPr>
      </w:pPr>
    </w:p>
    <w:tbl>
      <w:tblPr>
        <w:tblW w:w="12820" w:type="dxa"/>
        <w:tblLook w:val="04A0" w:firstRow="1" w:lastRow="0" w:firstColumn="1" w:lastColumn="0" w:noHBand="0" w:noVBand="1"/>
      </w:tblPr>
      <w:tblGrid>
        <w:gridCol w:w="2008"/>
        <w:gridCol w:w="1020"/>
        <w:gridCol w:w="994"/>
        <w:gridCol w:w="1158"/>
        <w:gridCol w:w="1140"/>
        <w:gridCol w:w="1000"/>
        <w:gridCol w:w="1280"/>
        <w:gridCol w:w="760"/>
        <w:gridCol w:w="1240"/>
        <w:gridCol w:w="1140"/>
        <w:gridCol w:w="1080"/>
      </w:tblGrid>
      <w:tr w:rsidR="00A92D79" w:rsidRPr="00C87499" w14:paraId="01BE0982" w14:textId="77777777" w:rsidTr="00A92D79">
        <w:trPr>
          <w:trHeight w:val="320"/>
          <w:tblHeader/>
        </w:trPr>
        <w:tc>
          <w:tcPr>
            <w:tcW w:w="21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7DA2AD7" w14:textId="77777777" w:rsidR="00A92D79" w:rsidRPr="00C87499" w:rsidRDefault="00A92D79" w:rsidP="000078FB"/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A385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Bronte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16C2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Buckland</w:t>
            </w:r>
          </w:p>
        </w:tc>
        <w:tc>
          <w:tcPr>
            <w:tcW w:w="1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FE81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Fentonbury</w:t>
            </w:r>
            <w:proofErr w:type="spellEnd"/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8A4B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Granville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39D7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Kempton</w:t>
            </w:r>
          </w:p>
        </w:tc>
        <w:tc>
          <w:tcPr>
            <w:tcW w:w="12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D368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Maria Island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281E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NNP</w:t>
            </w:r>
          </w:p>
        </w:tc>
        <w:tc>
          <w:tcPr>
            <w:tcW w:w="1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E947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Stony Head</w:t>
            </w: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1BA4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Woolnorth</w:t>
            </w:r>
            <w:proofErr w:type="spellEnd"/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4CA3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wukalina</w:t>
            </w:r>
            <w:proofErr w:type="spellEnd"/>
          </w:p>
        </w:tc>
      </w:tr>
      <w:tr w:rsidR="00A92D79" w:rsidRPr="00C87499" w14:paraId="40D1A0DF" w14:textId="77777777" w:rsidTr="00A92D79">
        <w:trPr>
          <w:trHeight w:val="300"/>
          <w:tblHeader/>
        </w:trPr>
        <w:tc>
          <w:tcPr>
            <w:tcW w:w="21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27F60D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i/>
                <w:iCs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BB232A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E4E23D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6C1833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8D295F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1D0E4A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5E18B8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8B37DB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8EB7A2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CB9F08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44D340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  <w:tr w:rsidR="00A92D79" w:rsidRPr="00C87499" w14:paraId="196FEFB6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56AE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rder </w:t>
            </w: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Artiodacty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3A66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32F2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5E44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37F9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1963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DCE0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6701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5D72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BB5A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3BFC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</w:tr>
      <w:tr w:rsidR="00A92D79" w:rsidRPr="00C87499" w14:paraId="7A82E2B7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BCD1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Bovidae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8D3F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94D8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00BD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3CC4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0224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F9BB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49AF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A8C8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E5FA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760A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</w:tr>
      <w:tr w:rsidR="00A92D79" w:rsidRPr="00C87499" w14:paraId="387411EA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08BB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Bison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C50B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1F5B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B666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3AAB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85A7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42F7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EFCE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99EC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D4F9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289F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434AB1F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00C9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Bos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084E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76FA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33C6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1E48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830E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A154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EC6B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B363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C025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1E6E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</w:tr>
      <w:tr w:rsidR="00A92D79" w:rsidRPr="00C87499" w14:paraId="221F806D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5B7E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Capra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BF0B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E0B8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DD1C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48F1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12A4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F10D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5493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79A2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1A0B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F467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DF1EDAD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EA1B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Ovis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F250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C49D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8D3A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DA49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0CBD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7CDE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384A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554F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8333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2598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</w:tr>
      <w:tr w:rsidR="00A92D79" w:rsidRPr="00C87499" w14:paraId="6E66E894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8114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Cervidae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C1F1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0D18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3EA2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AFBF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0063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C737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7125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8947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362E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720E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9BF2396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576D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Dama </w:t>
            </w: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dam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DFB4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E1B3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755B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0189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B001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F398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F2C0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94B5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CC61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826A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28BD5283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532A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Suidae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5A9A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A5C3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056B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B6ED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72B9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FBCE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FF37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B0EF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AF12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1441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52965DB2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133B9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Sus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E2CF9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42169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8933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E3827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10C38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2A0A0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CE9AC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14E35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63588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48028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5793C3E3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54F4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rder Carnivor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F39E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DF89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5806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B01C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0D2E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832B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FBE3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08B2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8700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F84B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0F7B1DFF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EC00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Canis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9508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2A37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6831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1032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275D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F72F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9B6C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6F79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463B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369B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070AF605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A7FE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Felis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A7B1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112F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0C14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49CA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BCD3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BFF6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134F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A6DF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A062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A18E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062446C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CE0F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tariidae family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EC0E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AB2E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E647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02E1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64AC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EB2B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BFAB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D1FB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6409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7BE0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0898F990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E7C57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Arctocephalus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8F452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5D3B6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BD459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22D9D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0AF05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B3AD3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0844B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40C30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868CE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D85DF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66D82625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AACB7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rder </w:t>
            </w: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Chiroptera</w:t>
            </w:r>
            <w:proofErr w:type="spellEnd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4CC9B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E2FC3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F1E30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9F6DB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40EE1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FA707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B8B6E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4EA96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C6498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FEDFA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EB2B8F6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C570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rder Diprotodonti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3452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0464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3ECB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D6F7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AF90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093F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8CEA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BF24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A1D9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E835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</w:tr>
      <w:tr w:rsidR="00A92D79" w:rsidRPr="00C87499" w14:paraId="446BC5DD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EB35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Macropodidae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237A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E5DA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BDB4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75C1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5253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18BA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7ED0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DBB9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2DF6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1782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</w:tr>
      <w:tr w:rsidR="00A92D79" w:rsidRPr="00C87499" w14:paraId="568AF845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28A9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Macropus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CDFB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F1CF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6ED0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FC8F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E422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D1E3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C554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175D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19CA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3A8A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4</w:t>
            </w:r>
          </w:p>
        </w:tc>
      </w:tr>
      <w:tr w:rsidR="00A92D79" w:rsidRPr="00C87499" w14:paraId="2AC3616B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35FD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Petaurus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0566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EA59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2C64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C7AE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3370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3A65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24A4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84F5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9D7B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63A9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A4EE020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D0B2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Phalangeridae</w:t>
            </w:r>
            <w:proofErr w:type="spellEnd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2BE3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87AB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932A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9C90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2C62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966A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3878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4349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2752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6148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8</w:t>
            </w:r>
          </w:p>
        </w:tc>
      </w:tr>
      <w:tr w:rsidR="00A92D79" w:rsidRPr="00C87499" w14:paraId="028C9C7D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91E5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Trichosurus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DCD0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FE5E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2BC4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E044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7D84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0577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80A8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8D3E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53BB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1120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8</w:t>
            </w:r>
          </w:p>
        </w:tc>
      </w:tr>
      <w:tr w:rsidR="00A92D79" w:rsidRPr="00C87499" w14:paraId="78FF5EE0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C1F1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Potorous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tridactylus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140E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380F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81DA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7B01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C5E2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5675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A7EF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6E94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0578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AD73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4965F2EB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7A7E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Pseudocheirus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s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1B59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140B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DAAC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CF0B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AF88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CB29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C7ED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A96C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6611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7E70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1F05FD0A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250E3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lastRenderedPageBreak/>
              <w:t>Vombatus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ursinu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0377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7BB88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61E72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EDCF8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E903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3017C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0C054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34523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41AE9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D4993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8</w:t>
            </w:r>
          </w:p>
        </w:tc>
      </w:tr>
      <w:tr w:rsidR="00A92D79" w:rsidRPr="00C87499" w14:paraId="1A076331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9355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rder Lagomorph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0E44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1B00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A3C7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F08E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59E6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A7B0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EC2C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393E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DDA8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6917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11D37998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503E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Oryctolagus cunicul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46C9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7DB3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1A37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83DC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6F4A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5749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6228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7DAA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B2BC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C451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1FF251FB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EC87F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Lepus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29277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DAAE5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5FBB8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A9845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4762F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AC514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B70FC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E5DA6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F789D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6FC55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1D74BEAE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FC69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rder </w:t>
            </w: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Monotremata</w:t>
            </w:r>
            <w:proofErr w:type="spellEnd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1DEA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8748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C400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1419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DC05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8303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E251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0BF6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C0ED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3078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</w:tr>
      <w:tr w:rsidR="00A92D79" w:rsidRPr="00C87499" w14:paraId="2D710C41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C3DD9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Tachyglossus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19F06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27AE5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5888D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875BC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D8C4C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02A85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00F07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15DD6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DC4A2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14C25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</w:tr>
      <w:tr w:rsidR="00A92D79" w:rsidRPr="00C87499" w14:paraId="37AC61AC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FE25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rder </w:t>
            </w: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Peramelemorph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C184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D07E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42EA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DEC4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DF0C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BCB3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0597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6266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CA31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8DF5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3596EFD7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2BDA4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Isoodon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60B02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51A49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246DC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4503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D667F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5F064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7FED2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BA404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40730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88C26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49705465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BDFB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rder Rodenti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1B2A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F048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DD63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F924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CBF7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AC95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B11F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CA78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33FA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ED00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4</w:t>
            </w:r>
          </w:p>
        </w:tc>
      </w:tr>
      <w:tr w:rsidR="00A92D79" w:rsidRPr="00C87499" w14:paraId="0635F741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2801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Muridae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873D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1645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21D0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0E98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B417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B949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0A30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AF75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ECBF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3D88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53665C8F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B2E2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Mus musculu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7BC6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3BAD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4D5B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81CC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5FBA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50AD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CCE2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D093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7E13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7F17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525B9965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F9B1F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Rattus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2E212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BAEB1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A09A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B22BC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45794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49B34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6F0CD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4BBB5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5DE2E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D66E8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5ADF3879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F189BC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i/>
                <w:iCs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E1DAE5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3B6E3A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A493F0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704184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3245E1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53A93B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340A00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148054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2FE913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B15B57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8</w:t>
            </w:r>
          </w:p>
        </w:tc>
      </w:tr>
      <w:tr w:rsidR="00A92D79" w:rsidRPr="00C87499" w14:paraId="3B2C3900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6542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rder </w:t>
            </w: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Accipitriform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7EA2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E058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5CFC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FC0D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57B2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3586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3F05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9046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B2E2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73BC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68A4858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937F5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Accipiter ss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889A8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9DCF5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2723F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9C079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DBD03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CEEBA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3419B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CAB74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E6E58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01579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05AC46CD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647E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Order Anserifor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19DD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240E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02C3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E100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9BDA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D72B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7393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ABF2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53D8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51FA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</w:tr>
      <w:tr w:rsidR="00A92D79" w:rsidRPr="00C87499" w14:paraId="3FEAF1AD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24E6F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Anatidae famil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BE3A7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D50CA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52D8A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4D654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33A8B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DB5BD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5F93F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BC0F1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9B030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D0D79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</w:tr>
      <w:tr w:rsidR="00A92D79" w:rsidRPr="00C87499" w14:paraId="2A83E13D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65A6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Order Charadriifor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80CF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66C3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2904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6289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0348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BC25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B25E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ABB6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3609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E41E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</w:tr>
      <w:tr w:rsidR="00A92D79" w:rsidRPr="00C87499" w14:paraId="1DBCFE98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4A73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Charadrius </w:t>
            </w: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mongol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FE2D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D2CB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A2D1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FE04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C14B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3227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E30B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F64C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AC62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1343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</w:tr>
      <w:tr w:rsidR="00A92D79" w:rsidRPr="00C87499" w14:paraId="79514F7F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FD42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Laridae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B9CB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7CE5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4438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FCDE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A65B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C044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BF9F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270F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3CE6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3159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</w:tr>
      <w:tr w:rsidR="00A92D79" w:rsidRPr="00C87499" w14:paraId="06917D3D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3BA1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Chroicocephalus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5ECA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396C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C5CC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0549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A59A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E675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F17E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49B5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70DE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E09F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</w:tr>
      <w:tr w:rsidR="00A92D79" w:rsidRPr="00C87499" w14:paraId="75311F81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E303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Larus </w:t>
            </w: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dominican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CFB3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E0DC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43A6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081F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6BBB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B6E3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0D41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4ECC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BEB7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4893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21312880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282D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Turnicidae</w:t>
            </w:r>
            <w:proofErr w:type="spellEnd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31A7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A703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0B26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9A00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D926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71D9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5FF7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6767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C4F5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D4DD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4F5A1980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EB6AB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Turnix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6A2C3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2E771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9ABF8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B1D3A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11064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29D6F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29668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50035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9E065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650AB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52F4086E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134B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Order Columbifor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03BE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7DF1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5859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1BED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38D5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2C5E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02EA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990E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9EE5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AB2A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17511AC2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44F6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lastRenderedPageBreak/>
              <w:t>Geopelia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734C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FA03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2182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45BA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D730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1DCE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5820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B4CF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59A6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1D54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4B50B4DA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7C3CE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Falco peregrinu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3914C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DEEC3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19A0B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38AF4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A831B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88494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6FA55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27138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253E3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CFE35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0B024432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6F6E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Order Gallifor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A980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6AFC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2A62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D3B3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4F83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3CE1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54BE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D9BB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B50D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8F2A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20003835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EDCD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Cracidae</w:t>
            </w:r>
            <w:proofErr w:type="spellEnd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C456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E898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E100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9A12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923E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20AC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3B22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58D4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9CF3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F0C1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39A87F7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91F4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Phasianidae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187F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ABA4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9B0B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DB58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A9DD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7179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1538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D265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4FDC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9504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4189BA22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5F017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Gallus </w:t>
            </w: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gallus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C74FD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4F251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4E43C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8C4A6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0FCC3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19BEE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BE9AB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42015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39927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B4937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54941DF5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680E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Order Gruifor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BA32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F512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94FA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0ED7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2D27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1BA3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282D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1388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1AFF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951C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</w:tr>
      <w:tr w:rsidR="00A92D79" w:rsidRPr="00C87499" w14:paraId="34E0CC56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E1CD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Fulica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53FF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3DB1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904E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EF6C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EF63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9148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4F90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32D2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9262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9D4A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</w:tr>
      <w:tr w:rsidR="00A92D79" w:rsidRPr="00C87499" w14:paraId="2E696AD0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0BD0C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Lewinia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54BAA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89958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391AA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C059A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3B2AC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E45A4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68FF5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18450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1D25F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472BD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E88473E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37EB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Order Passerifor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0DB1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1EC6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8011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EB3F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BA23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ADF8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E768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5877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9933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1F31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9</w:t>
            </w:r>
          </w:p>
        </w:tc>
      </w:tr>
      <w:tr w:rsidR="00A92D79" w:rsidRPr="00C87499" w14:paraId="79A0D405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2201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Acanthizidae</w:t>
            </w:r>
            <w:proofErr w:type="spellEnd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5007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FE2B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89E1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64AA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B92A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61FA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8533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CEB6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07FE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7897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5A640F55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2BC8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Piranga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7527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4A89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50D5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C891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3CE5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0704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FE08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5969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F599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C4F1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2DDE86C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D1D2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Corvus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3280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3280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350B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C2A7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6C54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AA2F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A885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E3F2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AE16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581B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5DBE2F51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A781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Hirundo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EB43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3BCD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FE29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5738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E01B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4DD7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0EE1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B4D6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5998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078F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27EB8B50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A131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Meliphagidae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C0D7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D3E1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494A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6EA3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4E26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E64C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C2A1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67B8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CFFF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3B8F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C20BE05" w14:textId="77777777" w:rsidTr="000078FB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C3CB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Acanthorhynchus </w:t>
            </w: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tenuirostr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27C0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D8EF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31CF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BB54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74F4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9E80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84BE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5EA6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EAF2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1A84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2ECF602E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6C20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Pachycephala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F267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48B5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23AB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405A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8C85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A2C7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78A1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8B60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BC3B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044E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49321812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9828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Petroica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1494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46F7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5508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ED6C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38A8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65A4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110B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BBAB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6BDB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9215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593ED3CF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24D3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Sturnus vulgar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93FA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BA92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4516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46E6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D55C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017F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36D4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4899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E902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C705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</w:tr>
      <w:tr w:rsidR="00A92D79" w:rsidRPr="00C87499" w14:paraId="1448F50D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07EF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Turdus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4CB7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E4B0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036B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0AE2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6D30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BB0B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6C37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51FB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EA2D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B145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6FDE338A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EDAF3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Zosterops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67B35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58BD3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5FDD4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B958D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912A3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0D1CC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14E85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22FFD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BEB77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907B7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</w:tr>
      <w:tr w:rsidR="00A92D79" w:rsidRPr="00C87499" w14:paraId="457EADC5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C19C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rder </w:t>
            </w: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Procellariiform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5259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F938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A958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82C5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9276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A27B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2441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9F69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53A4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A47B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3498B728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DD3A8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Ardenna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1A3BD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76337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A15B6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3BA1C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BB488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DB5EE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D5A72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7A632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3A9CD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A0D85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E127ACC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757C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Order Psittacifor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FCD8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D8D0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7906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C3B0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1536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AA5A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12FA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E513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F921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52D2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4DFFDA9D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DDC7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Nymphicus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ED07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030E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11FA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82EA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350A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909A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42B5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FF3D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93D6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5F6F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5CFD1DB6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72890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 xml:space="preserve">Psittacidae family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00DDF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510F2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BEEF4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EE8C2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8281D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BBE34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0A1FC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714BF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7B16B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2282B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060BE74A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9C5A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Order Spheniscifor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07F2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A826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ACDF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D51C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81F1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D3AE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9747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64DE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6774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982C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3C837284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B4BC2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Eudyptes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A3F05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47822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5928D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80F17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BC138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46362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993A2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58FA4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8574C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DD654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0FC872B7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D195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rder </w:t>
            </w: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Suliform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2850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58C7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AC36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7A1F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D15C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99B6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CBBE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0765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7B12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41A0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6CE576D6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E5920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Phalacrocorax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20BFB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676B6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912B4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365E9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D6D2B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5EA20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79CCF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B8057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B60D0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1FAAB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CAFD105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A0CE4B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b/>
                <w:bCs/>
                <w:i/>
                <w:iCs/>
                <w:color w:val="000000"/>
                <w:sz w:val="20"/>
                <w:szCs w:val="20"/>
              </w:rPr>
              <w:t>Actinopter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BAEBC1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971702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FE866C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1BCB02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EBD737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502C29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5F10EF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BD75B2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FD140C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9AE3EE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A92D79" w:rsidRPr="00C87499" w14:paraId="7941D42E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2BA5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Order Anguillifor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4138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E974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E928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90C8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37BA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A936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4931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B51D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05ED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2D92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</w:tr>
      <w:tr w:rsidR="00A92D79" w:rsidRPr="00C87499" w14:paraId="198FAE8D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5E43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Anguilla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012D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F1F9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ABB4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F056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E46B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C74B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7335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9E27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259F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2CF1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</w:tr>
      <w:tr w:rsidR="00A92D79" w:rsidRPr="00C87499" w14:paraId="50CB1941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28211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Conger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8AC00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F5C7B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FBF5B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0E9B2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6375C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A8F1E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55431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FBEC8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AEA83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789A7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2698373D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4B1D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rder </w:t>
            </w: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Beloniform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7A68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B601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1C87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457F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F9DA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041B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539A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2B74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D19C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3712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3C6F5732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BEBB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Exocoetidae</w:t>
            </w:r>
            <w:proofErr w:type="spellEnd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F7D8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0D73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DA4B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4AF6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9379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57DE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C0B0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F7B3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6898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6E1C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11879035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70E7D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Hemiramphidae</w:t>
            </w:r>
            <w:proofErr w:type="spellEnd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7AF24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AE73F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A3146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52BF9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D97D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06061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248B8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08A41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8CB4B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FCC11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5D0DA174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3EB5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rder </w:t>
            </w: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Gobiiform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92BC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10E5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0F1E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D2F5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D0EB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9753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3964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9EC7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0E7D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C25A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11D133B7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F7CFE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Callogobius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EFDF4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55AB7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A0CE8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20BF8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6082C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84B80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94817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37906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AC18B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3CCEA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06483D9F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9B2C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rder </w:t>
            </w: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Labriform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D023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BDEF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5668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9FBE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126E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F4EC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E0BB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4937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A45B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1AFF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D9C9730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70BAA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Pseudolabrus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B573D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2A749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C6E0F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B1ABD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1B1D5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418D8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E0A9E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E3B00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E5E37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538ED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092B4BA2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103A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rder </w:t>
            </w: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Scombriform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5DC6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476C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DFF6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BA1A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4727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7CBB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01EA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5A6F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4377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FA35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3BA2911D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12A5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Scombridae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2370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6D9B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A51B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CA67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B727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3C28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BB4A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F2AB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5739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1011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10026CA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5D84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Scomber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australisicus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623D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983A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BD53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F600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3783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8562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E3DD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7E80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D3CD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3FE5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49C6D9BB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DD0A8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Thunnus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E962F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865E9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E8B8C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057AF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4C2DE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88CEC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71916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E489A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81354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E53FA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5F335A70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BB76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rder </w:t>
            </w: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Syngnathiform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77D1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6249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64A6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26A2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F2E3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DAC5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A02D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CB00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9CAF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D52E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2C6105DE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15CB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Mullidae</w:t>
            </w:r>
            <w:proofErr w:type="spellEnd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DE29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BABF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0805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8552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6EDC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D428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F628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3DB8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A18B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23D2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3A5BD38A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AE36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Syngnathidae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394E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4469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6206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5AC5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163C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E229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1A50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554A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DC40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69C0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66F72B33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CF34A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Phyllopteryx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taeniolat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244E4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DCB33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43DB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4F7AA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2234B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4CF93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02922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AE62E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13EA6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13CEF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22D4FA5C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1251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 xml:space="preserve">Order </w:t>
            </w: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Tetraodontiform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8837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99C6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2835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4C17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E186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A965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636B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D3DE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CAEB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6AC1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F17CD8E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5714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Aracanidae</w:t>
            </w:r>
            <w:proofErr w:type="spellEnd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693E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5F45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C8AF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D491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A5CE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C2BA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3254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A8B9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A9F9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9150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411D5F75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5CD1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Diodon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941E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2C36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F9AB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E425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37C0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A583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6DB8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0573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F4B1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FED3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2B1C45DA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3CFC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Acanthaluteres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657E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6767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B3BE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6A94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8A27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EA13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C05A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20B3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45F1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1051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4B551894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B08C8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Tetractenos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glab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0B995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0776E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6947F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FADCF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FB005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47D31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79943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36BAD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A9EBC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C6CA8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02751934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CB6B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Order "undefined"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95E6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6339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5C97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FFC5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011A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15C0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3584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E3B0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BBEA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E0C9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1B97E9C9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54A36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Abudefduf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0D732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07434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AD101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5075D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C5874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E2B3C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170FF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CB4AB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FD66B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59F1A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2B56BD47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0894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Order </w:t>
            </w: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Uranoscopiform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E562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C2AA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E094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7189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69E2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F68A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EF15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D573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6E2D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85AF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0E43994D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A816D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Kathetostoma</w:t>
            </w:r>
            <w:proofErr w:type="spellEnd"/>
            <w:r w:rsidRPr="00C87499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8061D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35352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4471F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D58F9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F157E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C756C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57BF0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47F04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DA400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D7B4E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266F67EC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25CC5D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i/>
                <w:iCs/>
                <w:color w:val="000000"/>
                <w:sz w:val="20"/>
                <w:szCs w:val="20"/>
              </w:rPr>
              <w:t>Amphib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C1F6D2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CAC328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51B8DC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D1B0D9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1E5553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601EB8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2B572C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6006FB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9CAA74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E7F586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620544EA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28FF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Order Anu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AD32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3246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88E3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38A3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99A4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1324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35B8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B6D0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1E88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3489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2BE74A26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1A05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Hylidae</w:t>
            </w:r>
            <w:proofErr w:type="spellEnd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139E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7C038" w14:textId="77777777" w:rsidR="00A92D79" w:rsidRPr="00C87499" w:rsidRDefault="00A92D79" w:rsidP="000078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5E1A2" w14:textId="77777777" w:rsidR="00A92D79" w:rsidRPr="00C87499" w:rsidRDefault="00A92D79" w:rsidP="000078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DF404" w14:textId="77777777" w:rsidR="00A92D79" w:rsidRPr="00C87499" w:rsidRDefault="00A92D79" w:rsidP="000078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73A82" w14:textId="77777777" w:rsidR="00A92D79" w:rsidRPr="00C87499" w:rsidRDefault="00A92D79" w:rsidP="000078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C6D37" w14:textId="77777777" w:rsidR="00A92D79" w:rsidRPr="00C87499" w:rsidRDefault="00A92D79" w:rsidP="000078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67E3F" w14:textId="77777777" w:rsidR="00A92D79" w:rsidRPr="00C87499" w:rsidRDefault="00A92D79" w:rsidP="000078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5F142" w14:textId="77777777" w:rsidR="00A92D79" w:rsidRPr="00C87499" w:rsidRDefault="00A92D79" w:rsidP="000078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5378E" w14:textId="77777777" w:rsidR="00A92D79" w:rsidRPr="00C87499" w:rsidRDefault="00A92D79" w:rsidP="000078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146D6" w14:textId="77777777" w:rsidR="00A92D79" w:rsidRPr="00C87499" w:rsidRDefault="00A92D79" w:rsidP="000078FB">
            <w:pPr>
              <w:jc w:val="right"/>
              <w:rPr>
                <w:sz w:val="20"/>
                <w:szCs w:val="20"/>
              </w:rPr>
            </w:pPr>
          </w:p>
        </w:tc>
      </w:tr>
      <w:tr w:rsidR="00A92D79" w:rsidRPr="00C87499" w14:paraId="5DE341B8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4557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Limnodynastidae</w:t>
            </w:r>
            <w:proofErr w:type="spellEnd"/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EAE63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4D9B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2165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F793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A37F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25B7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BE8C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E007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5D8B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69586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5C77F5A1" w14:textId="77777777" w:rsidTr="000078FB">
        <w:trPr>
          <w:trHeight w:val="32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25D1C6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i/>
                <w:iCs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917EFE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65BC2F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95276C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BA3D1B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6B0308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042212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3FEAFE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CAF2FD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7CB662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119F92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9</w:t>
            </w:r>
          </w:p>
        </w:tc>
      </w:tr>
      <w:tr w:rsidR="00A92D79" w:rsidRPr="00C87499" w14:paraId="1871A576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6FEA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Order Squamat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31CF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AE53B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8E1E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F09B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5D26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4C5F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AFF0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5894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0405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FF68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19</w:t>
            </w:r>
          </w:p>
        </w:tc>
      </w:tr>
      <w:tr w:rsidR="00A92D79" w:rsidRPr="00C87499" w14:paraId="5659B3DE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562A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Elapidae fami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58E4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F56A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C85A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160D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C0E6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0CB5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5F7F1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58D87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337A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9EF2E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EA1083E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5624B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Scincidae famil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CC3F6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A8221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317D0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95CB0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9BD8A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D3BFE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76126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ADD610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F9DDF5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C4D80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  <w:tr w:rsidR="00A92D79" w:rsidRPr="00C87499" w14:paraId="7795A171" w14:textId="77777777" w:rsidTr="000078FB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C6221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Order Testudin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16B80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9EBF0F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147D1A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103729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20E07C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50BE8D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AB085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6B67F2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7F51E8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760474" w14:textId="77777777" w:rsidR="00A92D79" w:rsidRPr="00C87499" w:rsidRDefault="00A92D79" w:rsidP="000078FB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87499">
              <w:rPr>
                <w:rFonts w:ascii="Aptos Narrow" w:hAnsi="Aptos Narrow"/>
                <w:color w:val="000000"/>
                <w:sz w:val="20"/>
                <w:szCs w:val="20"/>
              </w:rPr>
              <w:t>—</w:t>
            </w:r>
          </w:p>
        </w:tc>
      </w:tr>
    </w:tbl>
    <w:p w14:paraId="425F5AF2" w14:textId="77777777" w:rsidR="00A92D79" w:rsidRPr="00C87499" w:rsidRDefault="00A92D79" w:rsidP="00A92D79">
      <w:pPr>
        <w:spacing w:line="480" w:lineRule="auto"/>
        <w:rPr>
          <w:b/>
          <w:bCs/>
          <w:sz w:val="20"/>
          <w:szCs w:val="20"/>
        </w:rPr>
      </w:pPr>
    </w:p>
    <w:p w14:paraId="7BF7ED6C" w14:textId="77777777" w:rsidR="003723DC" w:rsidRDefault="003723DC"/>
    <w:sectPr w:rsidR="003723DC" w:rsidSect="00A92D79">
      <w:headerReference w:type="default" r:id="rId10"/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901378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1CAE76" w14:textId="77777777" w:rsidR="00A92D79" w:rsidRDefault="00A92D79" w:rsidP="00D908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5DE778" w14:textId="77777777" w:rsidR="00A92D79" w:rsidRDefault="00A92D79" w:rsidP="00F901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063511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E9CE61" w14:textId="77777777" w:rsidR="00A92D79" w:rsidRDefault="00A92D79" w:rsidP="00D908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9F3556" w14:textId="77777777" w:rsidR="00A92D79" w:rsidRDefault="00A92D79" w:rsidP="00F901C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72324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5EE393" w14:textId="77777777" w:rsidR="00A92D79" w:rsidRDefault="00A92D79" w:rsidP="00D908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4D6B32" w14:textId="77777777" w:rsidR="00A92D79" w:rsidRDefault="00A92D79" w:rsidP="00F901CF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675610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8D41E5" w14:textId="77777777" w:rsidR="00A92D79" w:rsidRDefault="00A92D79" w:rsidP="00D908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25A81C" w14:textId="77777777" w:rsidR="00A92D79" w:rsidRDefault="00A92D79" w:rsidP="00F901CF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1D69BE" w14:textId="77777777" w:rsidR="00A92D79" w:rsidRDefault="00A92D79" w:rsidP="00DF7073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27730C" w14:textId="77777777" w:rsidR="00A92D79" w:rsidRDefault="00A92D79" w:rsidP="00DF7073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625D85"/>
    <w:multiLevelType w:val="hybridMultilevel"/>
    <w:tmpl w:val="9E8AA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D47BC1"/>
    <w:multiLevelType w:val="hybridMultilevel"/>
    <w:tmpl w:val="76680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A0395"/>
    <w:multiLevelType w:val="hybridMultilevel"/>
    <w:tmpl w:val="22264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C95677"/>
    <w:multiLevelType w:val="hybridMultilevel"/>
    <w:tmpl w:val="FC6EC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C92B84"/>
    <w:multiLevelType w:val="hybridMultilevel"/>
    <w:tmpl w:val="539AB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AC3138"/>
    <w:multiLevelType w:val="hybridMultilevel"/>
    <w:tmpl w:val="CEB6C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28209D"/>
    <w:multiLevelType w:val="hybridMultilevel"/>
    <w:tmpl w:val="EA08D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0B2CCD"/>
    <w:multiLevelType w:val="hybridMultilevel"/>
    <w:tmpl w:val="150E1C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D743C8D"/>
    <w:multiLevelType w:val="hybridMultilevel"/>
    <w:tmpl w:val="C87A7A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7145982">
    <w:abstractNumId w:val="1"/>
  </w:num>
  <w:num w:numId="2" w16cid:durableId="218320358">
    <w:abstractNumId w:val="6"/>
  </w:num>
  <w:num w:numId="3" w16cid:durableId="1775055186">
    <w:abstractNumId w:val="3"/>
  </w:num>
  <w:num w:numId="4" w16cid:durableId="446587806">
    <w:abstractNumId w:val="7"/>
  </w:num>
  <w:num w:numId="5" w16cid:durableId="880871534">
    <w:abstractNumId w:val="0"/>
  </w:num>
  <w:num w:numId="6" w16cid:durableId="671876341">
    <w:abstractNumId w:val="8"/>
  </w:num>
  <w:num w:numId="7" w16cid:durableId="143665392">
    <w:abstractNumId w:val="5"/>
  </w:num>
  <w:num w:numId="8" w16cid:durableId="119419390">
    <w:abstractNumId w:val="4"/>
  </w:num>
  <w:num w:numId="9" w16cid:durableId="14969160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D79"/>
    <w:rsid w:val="00091C20"/>
    <w:rsid w:val="003723DC"/>
    <w:rsid w:val="00893CDB"/>
    <w:rsid w:val="00A9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A9B10"/>
  <w15:chartTrackingRefBased/>
  <w15:docId w15:val="{DAB24E99-FFFF-4874-8618-7B0D24FF5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D79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D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D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D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D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D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D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D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D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D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D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D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D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D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D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D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D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D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D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D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D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D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D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D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D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D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2D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D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D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D7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2D7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2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D7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D79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D79"/>
    <w:rPr>
      <w:b/>
      <w:bCs/>
      <w:kern w:val="0"/>
      <w:sz w:val="2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92D7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92D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2D79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2D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2D79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A92D79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92D79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92D79"/>
    <w:rPr>
      <w:color w:val="666666"/>
    </w:rPr>
  </w:style>
  <w:style w:type="character" w:styleId="Emphasis">
    <w:name w:val="Emphasis"/>
    <w:basedOn w:val="DefaultParagraphFont"/>
    <w:uiPriority w:val="20"/>
    <w:qFormat/>
    <w:rsid w:val="00A92D79"/>
    <w:rPr>
      <w:i/>
      <w:iCs/>
    </w:rPr>
  </w:style>
  <w:style w:type="table" w:styleId="TableGrid">
    <w:name w:val="Table Grid"/>
    <w:basedOn w:val="TableNormal"/>
    <w:uiPriority w:val="39"/>
    <w:rsid w:val="00A92D7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A92D79"/>
    <w:pPr>
      <w:spacing w:after="0" w:line="240" w:lineRule="auto"/>
    </w:pPr>
    <w:rPr>
      <w:color w:val="124F1A" w:themeColor="accent3" w:themeShade="BF"/>
      <w:lang w:val="en-US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3">
    <w:name w:val="List Table 3"/>
    <w:basedOn w:val="TableNormal"/>
    <w:uiPriority w:val="48"/>
    <w:rsid w:val="00A92D7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92D7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92D7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92D79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92D79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92D79"/>
    <w:pPr>
      <w:spacing w:after="0" w:line="240" w:lineRule="auto"/>
    </w:pPr>
    <w:rPr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92D79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A92D79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A92D7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A92D79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A92D79"/>
  </w:style>
  <w:style w:type="character" w:styleId="LineNumber">
    <w:name w:val="line number"/>
    <w:basedOn w:val="DefaultParagraphFont"/>
    <w:uiPriority w:val="99"/>
    <w:semiHidden/>
    <w:unhideWhenUsed/>
    <w:rsid w:val="00A92D79"/>
  </w:style>
  <w:style w:type="paragraph" w:customStyle="1" w:styleId="msonormal0">
    <w:name w:val="msonormal"/>
    <w:basedOn w:val="Normal"/>
    <w:rsid w:val="00A92D7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A92D79"/>
    <w:pPr>
      <w:spacing w:before="100" w:beforeAutospacing="1" w:after="100" w:afterAutospacing="1"/>
      <w:jc w:val="right"/>
    </w:pPr>
    <w:rPr>
      <w:color w:val="000000"/>
      <w:sz w:val="20"/>
      <w:szCs w:val="20"/>
    </w:rPr>
  </w:style>
  <w:style w:type="paragraph" w:customStyle="1" w:styleId="xl64">
    <w:name w:val="xl64"/>
    <w:basedOn w:val="Normal"/>
    <w:rsid w:val="00A92D79"/>
    <w:pPr>
      <w:spacing w:before="100" w:beforeAutospacing="1" w:after="100" w:afterAutospacing="1"/>
      <w:jc w:val="right"/>
    </w:pPr>
    <w:rPr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A92D79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A92D7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b/>
      <w:bCs/>
      <w:i/>
      <w:iCs/>
      <w:color w:val="000000"/>
      <w:sz w:val="20"/>
      <w:szCs w:val="20"/>
    </w:rPr>
  </w:style>
  <w:style w:type="paragraph" w:customStyle="1" w:styleId="xl67">
    <w:name w:val="xl67"/>
    <w:basedOn w:val="Normal"/>
    <w:rsid w:val="00A92D7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A92D79"/>
    <w:pPr>
      <w:spacing w:before="100" w:beforeAutospacing="1" w:after="100" w:afterAutospacing="1"/>
      <w:jc w:val="right"/>
    </w:pPr>
    <w:rPr>
      <w:b/>
      <w:bCs/>
      <w:color w:val="000000"/>
      <w:sz w:val="22"/>
      <w:szCs w:val="22"/>
    </w:rPr>
  </w:style>
  <w:style w:type="paragraph" w:customStyle="1" w:styleId="xl69">
    <w:name w:val="xl69"/>
    <w:basedOn w:val="Normal"/>
    <w:rsid w:val="00A92D79"/>
    <w:pPr>
      <w:pBdr>
        <w:top w:val="single" w:sz="4" w:space="0" w:color="auto"/>
      </w:pBdr>
      <w:spacing w:before="100" w:beforeAutospacing="1" w:after="100" w:afterAutospacing="1"/>
      <w:jc w:val="right"/>
    </w:pPr>
    <w:rPr>
      <w:color w:val="000000"/>
      <w:sz w:val="20"/>
      <w:szCs w:val="20"/>
    </w:rPr>
  </w:style>
  <w:style w:type="paragraph" w:customStyle="1" w:styleId="xl70">
    <w:name w:val="xl70"/>
    <w:basedOn w:val="Normal"/>
    <w:rsid w:val="00A92D79"/>
    <w:pPr>
      <w:pBdr>
        <w:top w:val="single" w:sz="4" w:space="0" w:color="auto"/>
      </w:pBdr>
      <w:spacing w:before="100" w:beforeAutospacing="1" w:after="100" w:afterAutospacing="1"/>
      <w:jc w:val="right"/>
    </w:pPr>
    <w:rPr>
      <w:color w:val="000000"/>
      <w:sz w:val="20"/>
      <w:szCs w:val="20"/>
    </w:rPr>
  </w:style>
  <w:style w:type="paragraph" w:customStyle="1" w:styleId="xl71">
    <w:name w:val="xl71"/>
    <w:basedOn w:val="Normal"/>
    <w:rsid w:val="00A92D79"/>
    <w:pPr>
      <w:spacing w:before="100" w:beforeAutospacing="1" w:after="100" w:afterAutospacing="1"/>
      <w:jc w:val="right"/>
    </w:pPr>
    <w:rPr>
      <w:color w:val="000000"/>
      <w:sz w:val="20"/>
      <w:szCs w:val="20"/>
    </w:rPr>
  </w:style>
  <w:style w:type="paragraph" w:customStyle="1" w:styleId="xl72">
    <w:name w:val="xl72"/>
    <w:basedOn w:val="Normal"/>
    <w:rsid w:val="00A92D79"/>
    <w:pPr>
      <w:spacing w:before="100" w:beforeAutospacing="1" w:after="100" w:afterAutospacing="1"/>
      <w:jc w:val="right"/>
    </w:pPr>
    <w:rPr>
      <w:i/>
      <w:iCs/>
      <w:color w:val="000000"/>
      <w:sz w:val="20"/>
      <w:szCs w:val="20"/>
    </w:rPr>
  </w:style>
  <w:style w:type="paragraph" w:customStyle="1" w:styleId="xl73">
    <w:name w:val="xl73"/>
    <w:basedOn w:val="Normal"/>
    <w:rsid w:val="00A92D79"/>
    <w:pPr>
      <w:pBdr>
        <w:bottom w:val="single" w:sz="4" w:space="0" w:color="auto"/>
      </w:pBdr>
      <w:spacing w:before="100" w:beforeAutospacing="1" w:after="100" w:afterAutospacing="1"/>
      <w:jc w:val="right"/>
    </w:pPr>
    <w:rPr>
      <w:i/>
      <w:iCs/>
      <w:color w:val="000000"/>
      <w:sz w:val="20"/>
      <w:szCs w:val="20"/>
    </w:rPr>
  </w:style>
  <w:style w:type="paragraph" w:customStyle="1" w:styleId="xl74">
    <w:name w:val="xl74"/>
    <w:basedOn w:val="Normal"/>
    <w:rsid w:val="00A92D79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000000"/>
      <w:sz w:val="20"/>
      <w:szCs w:val="20"/>
    </w:rPr>
  </w:style>
  <w:style w:type="paragraph" w:customStyle="1" w:styleId="xl75">
    <w:name w:val="xl75"/>
    <w:basedOn w:val="Normal"/>
    <w:rsid w:val="00A92D7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color w:val="000000"/>
      <w:sz w:val="20"/>
      <w:szCs w:val="20"/>
    </w:rPr>
  </w:style>
  <w:style w:type="paragraph" w:customStyle="1" w:styleId="xl76">
    <w:name w:val="xl76"/>
    <w:basedOn w:val="Normal"/>
    <w:rsid w:val="00A92D7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A92D79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000000"/>
      <w:sz w:val="20"/>
      <w:szCs w:val="20"/>
    </w:rPr>
  </w:style>
  <w:style w:type="paragraph" w:customStyle="1" w:styleId="xl78">
    <w:name w:val="xl78"/>
    <w:basedOn w:val="Normal"/>
    <w:rsid w:val="00A92D79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79">
    <w:name w:val="xl79"/>
    <w:basedOn w:val="Normal"/>
    <w:rsid w:val="00A92D79"/>
    <w:pPr>
      <w:spacing w:before="100" w:beforeAutospacing="1" w:after="100" w:afterAutospacing="1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4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oter" Target="footer3.xml"/><Relationship Id="rId5" Type="http://schemas.openxmlformats.org/officeDocument/2006/relationships/image" Target="media/image1.png"/><Relationship Id="rId15" Type="http://schemas.openxmlformats.org/officeDocument/2006/relationships/customXml" Target="../customXml/item1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0D912263D1DD46B8DC4B740B35BBC1" ma:contentTypeVersion="18" ma:contentTypeDescription="Create a new document." ma:contentTypeScope="" ma:versionID="147fd2106795e563c596b47e5933a5ce">
  <xsd:schema xmlns:xsd="http://www.w3.org/2001/XMLSchema" xmlns:xs="http://www.w3.org/2001/XMLSchema" xmlns:p="http://schemas.microsoft.com/office/2006/metadata/properties" xmlns:ns2="453a2c65-5e3d-4bfb-82a0-cfd839201df1" xmlns:ns3="6252bb5d-fcc4-44cf-8e0e-716eb1e726de" targetNamespace="http://schemas.microsoft.com/office/2006/metadata/properties" ma:root="true" ma:fieldsID="970e4f16cb428fb31a4dc291ae9a4f0a" ns2:_="" ns3:_="">
    <xsd:import namespace="453a2c65-5e3d-4bfb-82a0-cfd839201df1"/>
    <xsd:import namespace="6252bb5d-fcc4-44cf-8e0e-716eb1e726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3a2c65-5e3d-4bfb-82a0-cfd839201d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52bb5d-fcc4-44cf-8e0e-716eb1e726d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1f4817a-2a04-4542-852f-b030bee5af8c}" ma:internalName="TaxCatchAll" ma:showField="CatchAllData" ma:web="6252bb5d-fcc4-44cf-8e0e-716eb1e726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53a2c65-5e3d-4bfb-82a0-cfd839201df1">
      <Terms xmlns="http://schemas.microsoft.com/office/infopath/2007/PartnerControls"/>
    </lcf76f155ced4ddcb4097134ff3c332f>
    <TaxCatchAll xmlns="6252bb5d-fcc4-44cf-8e0e-716eb1e726de" xsi:nil="true"/>
  </documentManagement>
</p:properties>
</file>

<file path=customXml/itemProps1.xml><?xml version="1.0" encoding="utf-8"?>
<ds:datastoreItem xmlns:ds="http://schemas.openxmlformats.org/officeDocument/2006/customXml" ds:itemID="{46C0D8B1-DAD0-4823-A9C2-F5B677434670}"/>
</file>

<file path=customXml/itemProps2.xml><?xml version="1.0" encoding="utf-8"?>
<ds:datastoreItem xmlns:ds="http://schemas.openxmlformats.org/officeDocument/2006/customXml" ds:itemID="{16F5CBEC-052B-42C0-803C-5522764CB268}"/>
</file>

<file path=customXml/itemProps3.xml><?xml version="1.0" encoding="utf-8"?>
<ds:datastoreItem xmlns:ds="http://schemas.openxmlformats.org/officeDocument/2006/customXml" ds:itemID="{331056EB-952D-41BB-9AFC-95E2C2DE5D5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70</Words>
  <Characters>4959</Characters>
  <Application>Microsoft Office Word</Application>
  <DocSecurity>0</DocSecurity>
  <Lines>41</Lines>
  <Paragraphs>11</Paragraphs>
  <ScaleCrop>false</ScaleCrop>
  <Company/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gg</dc:creator>
  <cp:keywords/>
  <dc:description/>
  <cp:lastModifiedBy>Carolyn Hogg</cp:lastModifiedBy>
  <cp:revision>1</cp:revision>
  <dcterms:created xsi:type="dcterms:W3CDTF">2024-10-22T20:52:00Z</dcterms:created>
  <dcterms:modified xsi:type="dcterms:W3CDTF">2024-10-22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0D912263D1DD46B8DC4B740B35BBC1</vt:lpwstr>
  </property>
</Properties>
</file>